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F2A" w:rsidRPr="002A7F2A" w:rsidRDefault="00264A91" w:rsidP="00A627CC">
      <w:pPr>
        <w:pStyle w:val="PlainTex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Additional file 2: </w:t>
      </w:r>
      <w:r w:rsidR="002A7F2A" w:rsidRPr="002A7F2A">
        <w:rPr>
          <w:rFonts w:ascii="Times New Roman" w:hAnsi="Times New Roman"/>
          <w:b/>
          <w:sz w:val="24"/>
          <w:szCs w:val="24"/>
          <w:u w:val="single"/>
        </w:rPr>
        <w:t>Table S1</w:t>
      </w:r>
      <w:r w:rsidR="002A7F2A" w:rsidRPr="002A7F2A">
        <w:rPr>
          <w:rFonts w:ascii="Times New Roman" w:hAnsi="Times New Roman"/>
          <w:b/>
          <w:sz w:val="24"/>
          <w:szCs w:val="24"/>
        </w:rPr>
        <w:t xml:space="preserve">: Categorical </w:t>
      </w:r>
      <w:r w:rsidR="002A7F2A">
        <w:rPr>
          <w:rFonts w:ascii="Times New Roman" w:hAnsi="Times New Roman"/>
          <w:b/>
          <w:sz w:val="24"/>
          <w:szCs w:val="24"/>
        </w:rPr>
        <w:t>C</w:t>
      </w:r>
      <w:r w:rsidR="002A7F2A" w:rsidRPr="002A7F2A">
        <w:rPr>
          <w:rFonts w:ascii="Times New Roman" w:hAnsi="Times New Roman"/>
          <w:b/>
          <w:sz w:val="24"/>
          <w:szCs w:val="24"/>
        </w:rPr>
        <w:t xml:space="preserve">umulative </w:t>
      </w:r>
      <w:r w:rsidR="002A7F2A">
        <w:rPr>
          <w:rFonts w:ascii="Times New Roman" w:hAnsi="Times New Roman"/>
          <w:b/>
          <w:sz w:val="24"/>
          <w:szCs w:val="24"/>
        </w:rPr>
        <w:t>E</w:t>
      </w:r>
      <w:r w:rsidR="002A7F2A" w:rsidRPr="002A7F2A">
        <w:rPr>
          <w:rFonts w:ascii="Times New Roman" w:hAnsi="Times New Roman"/>
          <w:b/>
          <w:sz w:val="24"/>
          <w:szCs w:val="24"/>
        </w:rPr>
        <w:t>xposures and Underlying Cause of Death</w:t>
      </w:r>
    </w:p>
    <w:p w:rsidR="002A7F2A" w:rsidRDefault="002A7F2A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A627CC" w:rsidRPr="002A7F2A" w:rsidRDefault="00A627CC" w:rsidP="00A627CC">
      <w:pPr>
        <w:pStyle w:val="PlainText"/>
        <w:rPr>
          <w:rFonts w:ascii="Times New Roman" w:hAnsi="Times New Roman"/>
          <w:sz w:val="24"/>
          <w:szCs w:val="24"/>
        </w:rPr>
      </w:pPr>
      <w:r w:rsidRPr="002A7F2A">
        <w:rPr>
          <w:rFonts w:ascii="Times New Roman" w:hAnsi="Times New Roman"/>
          <w:sz w:val="24"/>
          <w:szCs w:val="24"/>
        </w:rPr>
        <w:t xml:space="preserve">Cumulative Exposure to </w:t>
      </w:r>
      <w:r w:rsidRPr="002A7F2A">
        <w:rPr>
          <w:rFonts w:ascii="Times New Roman" w:hAnsi="Times New Roman"/>
          <w:b/>
          <w:sz w:val="24"/>
          <w:szCs w:val="24"/>
          <w:u w:val="single"/>
        </w:rPr>
        <w:t>Total Volatile Organic</w:t>
      </w:r>
      <w:r w:rsidRPr="002A7F2A">
        <w:rPr>
          <w:rFonts w:ascii="Times New Roman" w:hAnsi="Times New Roman"/>
          <w:b/>
          <w:sz w:val="24"/>
          <w:u w:val="single"/>
        </w:rPr>
        <w:t xml:space="preserve"> Compounds</w:t>
      </w:r>
      <w:r w:rsidRPr="002A7F2A">
        <w:rPr>
          <w:rFonts w:ascii="Times New Roman" w:hAnsi="Times New Roman"/>
          <w:sz w:val="24"/>
          <w:szCs w:val="24"/>
        </w:rPr>
        <w:t xml:space="preserve"> (TVOC): PCE, TCE, DCE, VC, and benzene. (N = 154,932).   Reference group has no exposure to TVOC.  Hazard Ratio, </w:t>
      </w:r>
      <w:r w:rsidRPr="002A7F2A">
        <w:rPr>
          <w:rFonts w:ascii="Times New Roman" w:hAnsi="Times New Roman"/>
          <w:sz w:val="24"/>
          <w:szCs w:val="24"/>
          <w:u w:val="single"/>
        </w:rPr>
        <w:t>Adjusted</w:t>
      </w:r>
      <w:r w:rsidRPr="002A7F2A">
        <w:rPr>
          <w:rFonts w:ascii="Times New Roman" w:hAnsi="Times New Roman"/>
          <w:sz w:val="24"/>
          <w:szCs w:val="24"/>
        </w:rPr>
        <w:t xml:space="preserve">, </w:t>
      </w:r>
      <w:r w:rsidRPr="002A7F2A">
        <w:rPr>
          <w:rFonts w:ascii="Times New Roman" w:hAnsi="Times New Roman"/>
          <w:sz w:val="24"/>
          <w:szCs w:val="24"/>
          <w:u w:val="single"/>
        </w:rPr>
        <w:t>10 year exposure lag</w:t>
      </w:r>
      <w:r w:rsidRPr="002A7F2A">
        <w:rPr>
          <w:rFonts w:ascii="Times New Roman" w:hAnsi="Times New Roman"/>
          <w:sz w:val="24"/>
          <w:szCs w:val="24"/>
        </w:rPr>
        <w:t>.</w:t>
      </w:r>
    </w:p>
    <w:p w:rsidR="00A627CC" w:rsidRPr="002A7F2A" w:rsidRDefault="00A627CC" w:rsidP="00A627CC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217" w:type="dxa"/>
        <w:tblInd w:w="-615" w:type="dxa"/>
        <w:tblLook w:val="04A0"/>
      </w:tblPr>
      <w:tblGrid>
        <w:gridCol w:w="3870"/>
        <w:gridCol w:w="810"/>
        <w:gridCol w:w="717"/>
        <w:gridCol w:w="810"/>
        <w:gridCol w:w="900"/>
        <w:gridCol w:w="813"/>
        <w:gridCol w:w="900"/>
        <w:gridCol w:w="897"/>
        <w:gridCol w:w="900"/>
        <w:gridCol w:w="900"/>
        <w:gridCol w:w="900"/>
        <w:gridCol w:w="900"/>
        <w:gridCol w:w="900"/>
      </w:tblGrid>
      <w:tr w:rsidR="00A627CC" w:rsidTr="001444E1">
        <w:tc>
          <w:tcPr>
            <w:tcW w:w="387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A627CC" w:rsidRDefault="00A627CC" w:rsidP="00A627CC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A627CC" w:rsidRPr="00B62CE5" w:rsidRDefault="00A627CC" w:rsidP="00A627C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CF477B" w:rsidTr="00CF477B">
        <w:tc>
          <w:tcPr>
            <w:tcW w:w="3870" w:type="dxa"/>
            <w:tcBorders>
              <w:top w:val="single" w:sz="18" w:space="0" w:color="auto"/>
              <w:bottom w:val="single" w:sz="2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1,078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5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24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4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8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5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20</w:t>
            </w:r>
          </w:p>
        </w:tc>
      </w:tr>
      <w:tr w:rsidR="00CF477B" w:rsidTr="00CF477B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CF477B" w:rsidRPr="0093635B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</w:p>
          <w:p w:rsidR="00CF477B" w:rsidRDefault="00CF477B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CF477B" w:rsidTr="00CF477B">
        <w:tc>
          <w:tcPr>
            <w:tcW w:w="387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  (N=42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7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4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9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75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  (N=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9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3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7.3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8.6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  (N=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  (N=3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   (N=16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4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5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   (N=1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6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8.9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5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  (N=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5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0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 (N=5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3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5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CF477B" w:rsidTr="0037423E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CF477B" w:rsidRPr="0093635B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</w:t>
            </w: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ry Interest</w:t>
            </w:r>
          </w:p>
          <w:p w:rsidR="00CF477B" w:rsidRDefault="00CF477B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477B" w:rsidTr="0037423E">
        <w:tc>
          <w:tcPr>
            <w:tcW w:w="387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CF477B" w:rsidRPr="00B62CE5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CF477B" w:rsidTr="0037423E">
        <w:tc>
          <w:tcPr>
            <w:tcW w:w="3870" w:type="dxa"/>
            <w:tcBorders>
              <w:top w:val="single" w:sz="18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   (N=57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2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6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   (N=1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4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CF477B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Pr="00B62CE5" w:rsidRDefault="00CF477B" w:rsidP="00CF477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   (N=8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Pr="00AA2404" w:rsidRDefault="00CF477B" w:rsidP="00CF477B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477B" w:rsidRDefault="00CF477B" w:rsidP="00CF477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</w:tr>
      <w:tr w:rsidR="00286CA6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   (N=2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5</w:t>
            </w:r>
          </w:p>
        </w:tc>
      </w:tr>
      <w:tr w:rsidR="00286CA6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   (N=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</w:t>
            </w:r>
          </w:p>
        </w:tc>
      </w:tr>
      <w:tr w:rsidR="00286CA6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   (N=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286CA6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   (N=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8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</w:tr>
      <w:tr w:rsidR="00286CA6" w:rsidTr="00286CA6"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female)   (N=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.9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286CA6" w:rsidTr="00D24578">
        <w:tc>
          <w:tcPr>
            <w:tcW w:w="1421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286CA6" w:rsidRDefault="00286CA6" w:rsidP="00286CA6">
            <w:pPr>
              <w:pStyle w:val="PlainText"/>
              <w:rPr>
                <w:rFonts w:ascii="Times New Roman" w:hAnsi="Times New Roman" w:cs="Times New Roman"/>
                <w:sz w:val="28"/>
                <w:szCs w:val="28"/>
              </w:rPr>
            </w:pPr>
            <w:r w:rsidRPr="0037423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Cumulative Exposure to </w:t>
            </w:r>
            <w:r w:rsidRPr="0037423E">
              <w:rPr>
                <w:rFonts w:ascii="Times New Roman" w:hAnsi="Times New Roman"/>
                <w:b/>
                <w:sz w:val="28"/>
                <w:szCs w:val="28"/>
                <w:u w:val="single"/>
              </w:rPr>
              <w:t>Total Volatile Organic Compounds</w:t>
            </w:r>
            <w:r w:rsidRPr="0037423E">
              <w:rPr>
                <w:rFonts w:ascii="Times New Roman" w:hAnsi="Times New Roman"/>
                <w:sz w:val="28"/>
                <w:szCs w:val="28"/>
              </w:rPr>
              <w:t xml:space="preserve"> (TVOC): PCE, TCE, DCE, VC, and benzene. </w:t>
            </w:r>
            <w:r w:rsidRPr="0037423E">
              <w:rPr>
                <w:rFonts w:ascii="Times New Roman" w:hAnsi="Times New Roman" w:cs="Times New Roman"/>
                <w:sz w:val="28"/>
                <w:szCs w:val="28"/>
              </w:rPr>
              <w:t xml:space="preserve"> Reference group has no exposure to TVOC. </w:t>
            </w:r>
          </w:p>
          <w:p w:rsidR="0037423E" w:rsidRPr="0037423E" w:rsidRDefault="0037423E" w:rsidP="00286CA6">
            <w:pPr>
              <w:pStyle w:val="PlainText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286CA6" w:rsidTr="00286CA6">
        <w:tc>
          <w:tcPr>
            <w:tcW w:w="387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286CA6" w:rsidTr="00286CA6">
        <w:tc>
          <w:tcPr>
            <w:tcW w:w="387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  (N=18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0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84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0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58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2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D22669" w:rsidTr="00CF477B"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  <w:r w:rsidR="001C0331">
              <w:rPr>
                <w:rFonts w:ascii="Times New Roman" w:hAnsi="Times New Roman" w:cs="Times New Roman"/>
                <w:sz w:val="24"/>
                <w:szCs w:val="24"/>
              </w:rPr>
              <w:t xml:space="preserve">   (N=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5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.2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tabs>
                <w:tab w:val="left" w:pos="84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22669" w:rsidTr="002A7F2A">
        <w:tc>
          <w:tcPr>
            <w:tcW w:w="387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(N=21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4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2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68</w:t>
            </w:r>
          </w:p>
        </w:tc>
        <w:tc>
          <w:tcPr>
            <w:tcW w:w="900" w:type="dxa"/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22669" w:rsidTr="002A7F2A">
        <w:tc>
          <w:tcPr>
            <w:tcW w:w="387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(N=3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4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8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94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FB6D4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5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6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4</w:t>
            </w:r>
          </w:p>
        </w:tc>
        <w:tc>
          <w:tcPr>
            <w:tcW w:w="900" w:type="dxa"/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22669" w:rsidTr="00286CA6">
        <w:tc>
          <w:tcPr>
            <w:tcW w:w="387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191)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2</w:t>
            </w:r>
          </w:p>
        </w:tc>
        <w:tc>
          <w:tcPr>
            <w:tcW w:w="90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3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3</w:t>
            </w:r>
          </w:p>
        </w:tc>
        <w:tc>
          <w:tcPr>
            <w:tcW w:w="897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1</w:t>
            </w:r>
          </w:p>
        </w:tc>
        <w:tc>
          <w:tcPr>
            <w:tcW w:w="90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286CA6" w:rsidTr="00286CA6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286CA6" w:rsidRDefault="00286CA6">
            <w:pPr>
              <w:rPr>
                <w:rFonts w:cs="Times New Roman"/>
                <w:sz w:val="24"/>
                <w:szCs w:val="24"/>
              </w:rPr>
            </w:pPr>
            <w:r w:rsidRPr="00296C01">
              <w:rPr>
                <w:rFonts w:cs="Times New Roman"/>
                <w:b/>
                <w:sz w:val="24"/>
                <w:szCs w:val="24"/>
                <w:u w:val="single"/>
              </w:rPr>
              <w:t>Smoking-related Diseases</w:t>
            </w:r>
            <w:r w:rsidRPr="00296C01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96C01">
              <w:rPr>
                <w:rFonts w:cs="Times New Roman"/>
                <w:sz w:val="24"/>
                <w:szCs w:val="24"/>
              </w:rPr>
              <w:t>(not known to be related to solvent exposure)</w:t>
            </w:r>
          </w:p>
          <w:p w:rsidR="00286CA6" w:rsidRDefault="00286CA6"/>
        </w:tc>
      </w:tr>
      <w:tr w:rsidR="00286CA6" w:rsidTr="00286CA6">
        <w:tc>
          <w:tcPr>
            <w:tcW w:w="3870" w:type="dxa"/>
            <w:tcBorders>
              <w:bottom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286CA6" w:rsidRPr="00B62CE5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286CA6" w:rsidTr="00286CA6">
        <w:tc>
          <w:tcPr>
            <w:tcW w:w="387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Pr="00B62CE5" w:rsidRDefault="00286CA6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   (N=35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5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8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01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Pr="00AA2404" w:rsidRDefault="00286CA6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7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86CA6" w:rsidRDefault="00286CA6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D22669" w:rsidTr="002A7F2A">
        <w:tc>
          <w:tcPr>
            <w:tcW w:w="3870" w:type="dxa"/>
            <w:tcBorders>
              <w:right w:val="single" w:sz="24" w:space="0" w:color="auto"/>
            </w:tcBorders>
          </w:tcPr>
          <w:p w:rsidR="00D22669" w:rsidRPr="00B62CE5" w:rsidRDefault="00D22669" w:rsidP="00D474A5">
            <w:pPr>
              <w:pStyle w:val="PlainText"/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  (N=4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0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1</w:t>
            </w:r>
          </w:p>
        </w:tc>
        <w:tc>
          <w:tcPr>
            <w:tcW w:w="900" w:type="dxa"/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22669" w:rsidTr="002A7F2A">
        <w:tc>
          <w:tcPr>
            <w:tcW w:w="387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(N=1,391)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3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Default="00FB6D4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</w:tr>
    </w:tbl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217" w:type="dxa"/>
        <w:tblInd w:w="-615" w:type="dxa"/>
        <w:tblLook w:val="04A0"/>
      </w:tblPr>
      <w:tblGrid>
        <w:gridCol w:w="3803"/>
        <w:gridCol w:w="814"/>
        <w:gridCol w:w="722"/>
        <w:gridCol w:w="815"/>
        <w:gridCol w:w="906"/>
        <w:gridCol w:w="818"/>
        <w:gridCol w:w="906"/>
        <w:gridCol w:w="903"/>
        <w:gridCol w:w="906"/>
        <w:gridCol w:w="906"/>
        <w:gridCol w:w="906"/>
        <w:gridCol w:w="906"/>
        <w:gridCol w:w="906"/>
      </w:tblGrid>
      <w:tr w:rsidR="0037423E" w:rsidRPr="00B62CE5" w:rsidTr="0037423E">
        <w:tc>
          <w:tcPr>
            <w:tcW w:w="14217" w:type="dxa"/>
            <w:gridSpan w:val="13"/>
            <w:tcBorders>
              <w:bottom w:val="single" w:sz="4" w:space="0" w:color="auto"/>
            </w:tcBorders>
          </w:tcPr>
          <w:p w:rsidR="0037423E" w:rsidRPr="00CA0BEE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A0BEE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 xml:space="preserve">Cumulative Exposure to </w:t>
            </w:r>
            <w:r w:rsidRPr="00CA0BEE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Benzene</w:t>
            </w:r>
            <w:r w:rsidRPr="00CA0BE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.  Reference group has no exposure to Benzene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23E" w:rsidRPr="00B62CE5" w:rsidTr="0037423E">
        <w:tc>
          <w:tcPr>
            <w:tcW w:w="3803" w:type="dxa"/>
            <w:tcBorders>
              <w:bottom w:val="single" w:sz="18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57" w:type="dxa"/>
            <w:gridSpan w:val="4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33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24" w:type="dxa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37423E" w:rsidTr="0037423E">
        <w:tc>
          <w:tcPr>
            <w:tcW w:w="3803" w:type="dxa"/>
            <w:tcBorders>
              <w:top w:val="single" w:sz="18" w:space="0" w:color="auto"/>
              <w:bottom w:val="single" w:sz="2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1,078)</w:t>
            </w:r>
          </w:p>
        </w:tc>
        <w:tc>
          <w:tcPr>
            <w:tcW w:w="814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722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4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3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01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0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6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20</w:t>
            </w:r>
          </w:p>
        </w:tc>
        <w:tc>
          <w:tcPr>
            <w:tcW w:w="906" w:type="dxa"/>
            <w:tcBorders>
              <w:top w:val="single" w:sz="18" w:space="0" w:color="auto"/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0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5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96</w:t>
            </w:r>
          </w:p>
        </w:tc>
      </w:tr>
      <w:tr w:rsidR="0037423E" w:rsidTr="0037423E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37423E" w:rsidRPr="0093635B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</w:p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23E" w:rsidRPr="00B62CE5" w:rsidTr="0037423E">
        <w:tc>
          <w:tcPr>
            <w:tcW w:w="3803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5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33" w:type="dxa"/>
            <w:gridSpan w:val="4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37423E" w:rsidTr="0037423E">
        <w:tc>
          <w:tcPr>
            <w:tcW w:w="3803" w:type="dxa"/>
            <w:tcBorders>
              <w:top w:val="single" w:sz="18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   (N=42)</w:t>
            </w:r>
          </w:p>
        </w:tc>
        <w:tc>
          <w:tcPr>
            <w:tcW w:w="814" w:type="dxa"/>
            <w:tcBorders>
              <w:top w:val="single" w:sz="18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1</w:t>
            </w:r>
          </w:p>
        </w:tc>
        <w:tc>
          <w:tcPr>
            <w:tcW w:w="722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9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903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8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6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5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   (N=11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4.0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7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1.18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2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3.7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   (N=51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8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  (N=3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88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4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9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   (N=16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8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4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0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9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9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  (N=17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2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05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  (N=6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5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7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08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0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 (N=58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1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7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N=24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1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6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95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37423E" w:rsidRPr="0093635B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</w:t>
            </w: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ry Interest</w:t>
            </w:r>
          </w:p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23E" w:rsidRPr="00B62CE5" w:rsidTr="0037423E">
        <w:tc>
          <w:tcPr>
            <w:tcW w:w="3803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5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33" w:type="dxa"/>
            <w:gridSpan w:val="4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37423E" w:rsidTr="0037423E">
        <w:tc>
          <w:tcPr>
            <w:tcW w:w="3803" w:type="dxa"/>
            <w:tcBorders>
              <w:top w:val="single" w:sz="18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  (N=57)</w:t>
            </w:r>
          </w:p>
        </w:tc>
        <w:tc>
          <w:tcPr>
            <w:tcW w:w="814" w:type="dxa"/>
            <w:tcBorders>
              <w:top w:val="single" w:sz="18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5</w:t>
            </w:r>
          </w:p>
        </w:tc>
        <w:tc>
          <w:tcPr>
            <w:tcW w:w="722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6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903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4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</w:t>
            </w:r>
          </w:p>
        </w:tc>
        <w:tc>
          <w:tcPr>
            <w:tcW w:w="906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7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   (N=11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2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  (N=24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11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1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  (N=8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9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7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   (N=237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8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4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1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    (N=74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8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0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2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  (N=2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42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   (N=2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85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1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   (N=18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50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.8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3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female)   (N=1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1.45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   (N=12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7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1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</w:tr>
      <w:tr w:rsidR="0037423E" w:rsidTr="00965151">
        <w:tc>
          <w:tcPr>
            <w:tcW w:w="1421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37423E" w:rsidRPr="0037423E" w:rsidRDefault="0037423E" w:rsidP="0037423E">
            <w:pPr>
              <w:pStyle w:val="PlainText"/>
              <w:rPr>
                <w:rFonts w:ascii="Times New Roman" w:hAnsi="Times New Roman" w:cs="Times New Roman"/>
                <w:sz w:val="28"/>
                <w:szCs w:val="28"/>
              </w:rPr>
            </w:pPr>
            <w:r w:rsidRPr="0037423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umulative Exposure to</w:t>
            </w:r>
            <w:r w:rsidRPr="00CA0BE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CA0BEE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Benzene</w:t>
            </w:r>
            <w:r w:rsidRPr="00CA0BE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.  </w:t>
            </w:r>
            <w:r w:rsidRPr="0037423E">
              <w:rPr>
                <w:rFonts w:ascii="Times New Roman" w:hAnsi="Times New Roman" w:cs="Times New Roman"/>
                <w:sz w:val="28"/>
                <w:szCs w:val="28"/>
              </w:rPr>
              <w:t xml:space="preserve">Reference group has no exposure to Benzene </w:t>
            </w:r>
          </w:p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23E" w:rsidTr="0037423E">
        <w:tc>
          <w:tcPr>
            <w:tcW w:w="3803" w:type="dxa"/>
            <w:tcBorders>
              <w:bottom w:val="single" w:sz="18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57" w:type="dxa"/>
            <w:gridSpan w:val="4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33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24" w:type="dxa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37423E" w:rsidTr="0037423E">
        <w:tc>
          <w:tcPr>
            <w:tcW w:w="3803" w:type="dxa"/>
            <w:tcBorders>
              <w:top w:val="single" w:sz="18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21)</w:t>
            </w:r>
          </w:p>
        </w:tc>
        <w:tc>
          <w:tcPr>
            <w:tcW w:w="814" w:type="dxa"/>
            <w:tcBorders>
              <w:top w:val="single" w:sz="18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722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2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9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3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5</w:t>
            </w:r>
          </w:p>
        </w:tc>
        <w:tc>
          <w:tcPr>
            <w:tcW w:w="906" w:type="dxa"/>
            <w:tcBorders>
              <w:top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6" w:type="dxa"/>
            <w:tcBorders>
              <w:top w:val="single" w:sz="18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0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70</w:t>
            </w:r>
          </w:p>
        </w:tc>
        <w:tc>
          <w:tcPr>
            <w:tcW w:w="906" w:type="dxa"/>
            <w:tcBorders>
              <w:top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</w:tr>
      <w:tr w:rsidR="0037423E" w:rsidTr="0037423E">
        <w:tc>
          <w:tcPr>
            <w:tcW w:w="3803" w:type="dxa"/>
            <w:tcBorders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   (N=37)</w:t>
            </w:r>
          </w:p>
        </w:tc>
        <w:tc>
          <w:tcPr>
            <w:tcW w:w="814" w:type="dxa"/>
            <w:tcBorders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  <w:tc>
          <w:tcPr>
            <w:tcW w:w="722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3</w:t>
            </w:r>
          </w:p>
        </w:tc>
        <w:tc>
          <w:tcPr>
            <w:tcW w:w="815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9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8" w:type="dxa"/>
            <w:tcBorders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1</w:t>
            </w:r>
          </w:p>
        </w:tc>
        <w:tc>
          <w:tcPr>
            <w:tcW w:w="906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903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93</w:t>
            </w:r>
          </w:p>
        </w:tc>
        <w:tc>
          <w:tcPr>
            <w:tcW w:w="906" w:type="dxa"/>
            <w:tcBorders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906" w:type="dxa"/>
            <w:tcBorders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906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906" w:type="dxa"/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0</w:t>
            </w:r>
          </w:p>
        </w:tc>
        <w:tc>
          <w:tcPr>
            <w:tcW w:w="906" w:type="dxa"/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3803" w:type="dxa"/>
            <w:tcBorders>
              <w:bottom w:val="single" w:sz="2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  (N=191)</w:t>
            </w:r>
          </w:p>
        </w:tc>
        <w:tc>
          <w:tcPr>
            <w:tcW w:w="814" w:type="dxa"/>
            <w:tcBorders>
              <w:left w:val="single" w:sz="24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722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0</w:t>
            </w:r>
          </w:p>
        </w:tc>
        <w:tc>
          <w:tcPr>
            <w:tcW w:w="815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0</w:t>
            </w:r>
          </w:p>
        </w:tc>
        <w:tc>
          <w:tcPr>
            <w:tcW w:w="906" w:type="dxa"/>
            <w:tcBorders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3</w:t>
            </w:r>
          </w:p>
        </w:tc>
        <w:tc>
          <w:tcPr>
            <w:tcW w:w="818" w:type="dxa"/>
            <w:tcBorders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9</w:t>
            </w:r>
          </w:p>
        </w:tc>
        <w:tc>
          <w:tcPr>
            <w:tcW w:w="906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4</w:t>
            </w:r>
          </w:p>
        </w:tc>
        <w:tc>
          <w:tcPr>
            <w:tcW w:w="903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0</w:t>
            </w:r>
          </w:p>
        </w:tc>
        <w:tc>
          <w:tcPr>
            <w:tcW w:w="906" w:type="dxa"/>
            <w:tcBorders>
              <w:bottom w:val="single" w:sz="2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44</w:t>
            </w:r>
          </w:p>
        </w:tc>
        <w:tc>
          <w:tcPr>
            <w:tcW w:w="906" w:type="dxa"/>
            <w:tcBorders>
              <w:left w:val="single" w:sz="18" w:space="0" w:color="auto"/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906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4</w:t>
            </w:r>
          </w:p>
        </w:tc>
        <w:tc>
          <w:tcPr>
            <w:tcW w:w="906" w:type="dxa"/>
            <w:tcBorders>
              <w:bottom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3</w:t>
            </w:r>
          </w:p>
        </w:tc>
        <w:tc>
          <w:tcPr>
            <w:tcW w:w="906" w:type="dxa"/>
            <w:tcBorders>
              <w:bottom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43</w:t>
            </w:r>
          </w:p>
        </w:tc>
      </w:tr>
      <w:tr w:rsidR="0037423E" w:rsidTr="0037423E">
        <w:tc>
          <w:tcPr>
            <w:tcW w:w="1421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37423E" w:rsidRDefault="0037423E" w:rsidP="009431AF">
            <w:pPr>
              <w:rPr>
                <w:rFonts w:cs="Times New Roman"/>
                <w:sz w:val="24"/>
                <w:szCs w:val="24"/>
              </w:rPr>
            </w:pPr>
            <w:r w:rsidRPr="00296C01">
              <w:rPr>
                <w:rFonts w:cs="Times New Roman"/>
                <w:b/>
                <w:sz w:val="24"/>
                <w:szCs w:val="24"/>
                <w:u w:val="single"/>
              </w:rPr>
              <w:t>Smoking-related Diseases</w:t>
            </w:r>
            <w:r w:rsidRPr="00296C01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96C01">
              <w:rPr>
                <w:rFonts w:cs="Times New Roman"/>
                <w:sz w:val="24"/>
                <w:szCs w:val="24"/>
              </w:rPr>
              <w:t>(not known to be related to solvent exposure)</w:t>
            </w:r>
          </w:p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423E" w:rsidRPr="00B62CE5" w:rsidTr="0037423E">
        <w:tc>
          <w:tcPr>
            <w:tcW w:w="3803" w:type="dxa"/>
            <w:tcBorders>
              <w:bottom w:val="single" w:sz="18" w:space="0" w:color="auto"/>
              <w:right w:val="single" w:sz="2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57" w:type="dxa"/>
            <w:gridSpan w:val="4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33" w:type="dxa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24" w:type="dxa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37423E" w:rsidRPr="00B62CE5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37423E" w:rsidTr="0037423E">
        <w:tc>
          <w:tcPr>
            <w:tcW w:w="3803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  (N=35)</w:t>
            </w:r>
          </w:p>
        </w:tc>
        <w:tc>
          <w:tcPr>
            <w:tcW w:w="814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1</w:t>
            </w:r>
          </w:p>
        </w:tc>
        <w:tc>
          <w:tcPr>
            <w:tcW w:w="722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0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7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9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4</w:t>
            </w:r>
          </w:p>
        </w:tc>
        <w:tc>
          <w:tcPr>
            <w:tcW w:w="90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3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8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6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</w:tr>
      <w:tr w:rsidR="0037423E" w:rsidTr="0037423E">
        <w:tc>
          <w:tcPr>
            <w:tcW w:w="3803" w:type="dxa"/>
            <w:tcBorders>
              <w:top w:val="single" w:sz="4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  (N=47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2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8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37423E" w:rsidTr="0037423E">
        <w:tc>
          <w:tcPr>
            <w:tcW w:w="3803" w:type="dxa"/>
            <w:tcBorders>
              <w:bottom w:val="single" w:sz="18" w:space="0" w:color="auto"/>
              <w:right w:val="single" w:sz="24" w:space="0" w:color="auto"/>
            </w:tcBorders>
          </w:tcPr>
          <w:p w:rsidR="0037423E" w:rsidRPr="00B62CE5" w:rsidRDefault="0037423E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ovascular  (N=1,391)</w:t>
            </w:r>
          </w:p>
        </w:tc>
        <w:tc>
          <w:tcPr>
            <w:tcW w:w="814" w:type="dxa"/>
            <w:tcBorders>
              <w:left w:val="single" w:sz="24" w:space="0" w:color="auto"/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9</w:t>
            </w:r>
          </w:p>
        </w:tc>
        <w:tc>
          <w:tcPr>
            <w:tcW w:w="722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4</w:t>
            </w:r>
          </w:p>
        </w:tc>
        <w:tc>
          <w:tcPr>
            <w:tcW w:w="815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8</w:t>
            </w:r>
          </w:p>
        </w:tc>
        <w:tc>
          <w:tcPr>
            <w:tcW w:w="906" w:type="dxa"/>
            <w:tcBorders>
              <w:bottom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60</w:t>
            </w:r>
          </w:p>
        </w:tc>
        <w:tc>
          <w:tcPr>
            <w:tcW w:w="818" w:type="dxa"/>
            <w:tcBorders>
              <w:left w:val="single" w:sz="18" w:space="0" w:color="auto"/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906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8</w:t>
            </w:r>
          </w:p>
        </w:tc>
        <w:tc>
          <w:tcPr>
            <w:tcW w:w="903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9</w:t>
            </w:r>
          </w:p>
        </w:tc>
        <w:tc>
          <w:tcPr>
            <w:tcW w:w="906" w:type="dxa"/>
            <w:tcBorders>
              <w:bottom w:val="single" w:sz="18" w:space="0" w:color="auto"/>
              <w:right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88</w:t>
            </w:r>
          </w:p>
        </w:tc>
        <w:tc>
          <w:tcPr>
            <w:tcW w:w="906" w:type="dxa"/>
            <w:tcBorders>
              <w:left w:val="single" w:sz="18" w:space="0" w:color="auto"/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7</w:t>
            </w:r>
          </w:p>
        </w:tc>
        <w:tc>
          <w:tcPr>
            <w:tcW w:w="906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2</w:t>
            </w:r>
          </w:p>
        </w:tc>
        <w:tc>
          <w:tcPr>
            <w:tcW w:w="906" w:type="dxa"/>
            <w:tcBorders>
              <w:bottom w:val="single" w:sz="18" w:space="0" w:color="auto"/>
            </w:tcBorders>
          </w:tcPr>
          <w:p w:rsidR="0037423E" w:rsidRPr="00AA2404" w:rsidRDefault="0037423E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4</w:t>
            </w:r>
          </w:p>
        </w:tc>
        <w:tc>
          <w:tcPr>
            <w:tcW w:w="906" w:type="dxa"/>
            <w:tcBorders>
              <w:bottom w:val="single" w:sz="18" w:space="0" w:color="auto"/>
            </w:tcBorders>
          </w:tcPr>
          <w:p w:rsidR="0037423E" w:rsidRDefault="0037423E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303</w:t>
            </w:r>
          </w:p>
        </w:tc>
      </w:tr>
    </w:tbl>
    <w:p w:rsidR="001444E1" w:rsidRDefault="001444E1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444E1" w:rsidRDefault="001444E1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444E1" w:rsidRDefault="001444E1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37423E" w:rsidRDefault="0037423E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444E1" w:rsidRDefault="001444E1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444E1" w:rsidRDefault="001444E1" w:rsidP="00A627CC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161" w:type="dxa"/>
        <w:tblInd w:w="-522" w:type="dxa"/>
        <w:tblLook w:val="04A0"/>
      </w:tblPr>
      <w:tblGrid>
        <w:gridCol w:w="3814"/>
        <w:gridCol w:w="810"/>
        <w:gridCol w:w="717"/>
        <w:gridCol w:w="810"/>
        <w:gridCol w:w="900"/>
        <w:gridCol w:w="813"/>
        <w:gridCol w:w="900"/>
        <w:gridCol w:w="897"/>
        <w:gridCol w:w="900"/>
        <w:gridCol w:w="900"/>
        <w:gridCol w:w="900"/>
        <w:gridCol w:w="900"/>
        <w:gridCol w:w="900"/>
      </w:tblGrid>
      <w:tr w:rsidR="00D22669" w:rsidTr="00E66103">
        <w:tc>
          <w:tcPr>
            <w:tcW w:w="14161" w:type="dxa"/>
            <w:gridSpan w:val="13"/>
            <w:tcBorders>
              <w:bottom w:val="single" w:sz="4" w:space="0" w:color="auto"/>
            </w:tcBorders>
          </w:tcPr>
          <w:p w:rsidR="00D22669" w:rsidRPr="00920E4C" w:rsidRDefault="00D22669" w:rsidP="00D22669">
            <w:pPr>
              <w:spacing w:after="200" w:line="276" w:lineRule="auto"/>
              <w:rPr>
                <w:rFonts w:eastAsiaTheme="minorHAnsi" w:cs="Times New Roman"/>
                <w:b/>
                <w:sz w:val="28"/>
                <w:szCs w:val="28"/>
              </w:rPr>
            </w:pPr>
            <w:r w:rsidRPr="00920E4C">
              <w:rPr>
                <w:rFonts w:eastAsiaTheme="minorHAnsi" w:cs="Times New Roman"/>
                <w:b/>
                <w:sz w:val="28"/>
                <w:szCs w:val="28"/>
              </w:rPr>
              <w:lastRenderedPageBreak/>
              <w:t xml:space="preserve">Cumulative Exposure to </w:t>
            </w:r>
            <w:r w:rsidRPr="00920E4C">
              <w:rPr>
                <w:rFonts w:eastAsiaTheme="minorHAnsi" w:cs="Times New Roman"/>
                <w:b/>
                <w:sz w:val="28"/>
                <w:szCs w:val="28"/>
                <w:u w:val="single"/>
              </w:rPr>
              <w:t>Vinyl Chloride</w:t>
            </w:r>
            <w:r w:rsidRPr="00920E4C">
              <w:rPr>
                <w:rFonts w:eastAsiaTheme="minorHAnsi" w:cs="Times New Roman"/>
                <w:b/>
                <w:sz w:val="28"/>
                <w:szCs w:val="28"/>
              </w:rPr>
              <w:t>.  Reference group has no exposure to vinyl chlorid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669" w:rsidTr="00E66103">
        <w:tc>
          <w:tcPr>
            <w:tcW w:w="3814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D22669" w:rsidP="00B51ED4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920E4C" w:rsidTr="00E66103">
        <w:tc>
          <w:tcPr>
            <w:tcW w:w="3814" w:type="dxa"/>
            <w:tcBorders>
              <w:top w:val="single" w:sz="2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1,078)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717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4</w:t>
            </w:r>
          </w:p>
        </w:tc>
        <w:tc>
          <w:tcPr>
            <w:tcW w:w="813" w:type="dxa"/>
            <w:tcBorders>
              <w:top w:val="single" w:sz="2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8</w:t>
            </w:r>
          </w:p>
        </w:tc>
        <w:tc>
          <w:tcPr>
            <w:tcW w:w="897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0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3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06</w:t>
            </w:r>
          </w:p>
        </w:tc>
      </w:tr>
      <w:tr w:rsidR="00920E4C" w:rsidTr="00920E4C">
        <w:tc>
          <w:tcPr>
            <w:tcW w:w="14161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920E4C" w:rsidRPr="0093635B" w:rsidRDefault="00920E4C" w:rsidP="00920E4C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</w:p>
          <w:p w:rsidR="00920E4C" w:rsidRDefault="00920E4C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920E4C" w:rsidRPr="00B62CE5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920E4C" w:rsidTr="00920E4C">
        <w:tc>
          <w:tcPr>
            <w:tcW w:w="3814" w:type="dxa"/>
            <w:tcBorders>
              <w:top w:val="single" w:sz="18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   (N=42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8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04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5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98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7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   (N=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0.9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  (N=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   (N=3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5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   (N=16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1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   (N=1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4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8.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3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  (N=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8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920E4C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 (N=5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920E4C" w:rsidTr="00160E6F">
        <w:tc>
          <w:tcPr>
            <w:tcW w:w="3814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E4C" w:rsidRPr="00B62CE5" w:rsidRDefault="00920E4C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9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Pr="00AA2404" w:rsidRDefault="00920E4C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1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920E4C" w:rsidRDefault="00920E4C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160E6F" w:rsidTr="00160E6F">
        <w:tc>
          <w:tcPr>
            <w:tcW w:w="14161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160E6F" w:rsidRPr="0093635B" w:rsidRDefault="00160E6F" w:rsidP="00160E6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</w:t>
            </w: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ry Interest</w:t>
            </w:r>
          </w:p>
          <w:p w:rsidR="00160E6F" w:rsidRDefault="00160E6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0E6F" w:rsidTr="00160E6F">
        <w:tc>
          <w:tcPr>
            <w:tcW w:w="3814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160E6F" w:rsidTr="00160E6F">
        <w:tc>
          <w:tcPr>
            <w:tcW w:w="3814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  (N=57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5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6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2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   (N=1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5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   (N=8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9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  (N=2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3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   (N=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6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  (N=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3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  (N=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9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   (N=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9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female)   (N=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.4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160E6F" w:rsidTr="00920E4C">
        <w:tc>
          <w:tcPr>
            <w:tcW w:w="3814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   (N=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1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.0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</w:tr>
      <w:tr w:rsidR="00160E6F" w:rsidTr="00160E6F">
        <w:tc>
          <w:tcPr>
            <w:tcW w:w="1416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160E6F" w:rsidRPr="00160E6F" w:rsidRDefault="00160E6F" w:rsidP="00160E6F">
            <w:pPr>
              <w:spacing w:after="200" w:line="276" w:lineRule="auto"/>
              <w:rPr>
                <w:rFonts w:eastAsiaTheme="minorHAnsi" w:cs="Times New Roman"/>
                <w:sz w:val="28"/>
                <w:szCs w:val="28"/>
              </w:rPr>
            </w:pPr>
            <w:r w:rsidRPr="00160E6F">
              <w:rPr>
                <w:rFonts w:eastAsiaTheme="minorHAnsi" w:cs="Times New Roman"/>
                <w:sz w:val="28"/>
                <w:szCs w:val="28"/>
              </w:rPr>
              <w:lastRenderedPageBreak/>
              <w:t>Cumulative Exposure to</w:t>
            </w:r>
            <w:r w:rsidRPr="00920E4C">
              <w:rPr>
                <w:rFonts w:eastAsiaTheme="minorHAnsi" w:cs="Times New Roman"/>
                <w:b/>
                <w:sz w:val="28"/>
                <w:szCs w:val="28"/>
              </w:rPr>
              <w:t xml:space="preserve"> </w:t>
            </w:r>
            <w:r w:rsidRPr="00920E4C">
              <w:rPr>
                <w:rFonts w:eastAsiaTheme="minorHAnsi" w:cs="Times New Roman"/>
                <w:b/>
                <w:sz w:val="28"/>
                <w:szCs w:val="28"/>
                <w:u w:val="single"/>
              </w:rPr>
              <w:t>Vinyl Chloride</w:t>
            </w:r>
            <w:r w:rsidRPr="00920E4C">
              <w:rPr>
                <w:rFonts w:eastAsiaTheme="minorHAnsi" w:cs="Times New Roman"/>
                <w:b/>
                <w:sz w:val="28"/>
                <w:szCs w:val="28"/>
              </w:rPr>
              <w:t xml:space="preserve">.  </w:t>
            </w:r>
            <w:r w:rsidRPr="00160E6F">
              <w:rPr>
                <w:rFonts w:eastAsiaTheme="minorHAnsi" w:cs="Times New Roman"/>
                <w:sz w:val="28"/>
                <w:szCs w:val="28"/>
              </w:rPr>
              <w:t>Reference group has no exposure to vinyl chloride</w:t>
            </w:r>
          </w:p>
          <w:p w:rsidR="00160E6F" w:rsidRDefault="00160E6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0E6F" w:rsidTr="00160E6F">
        <w:tc>
          <w:tcPr>
            <w:tcW w:w="3814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D22669" w:rsidTr="00E66103">
        <w:tc>
          <w:tcPr>
            <w:tcW w:w="3814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 (N=21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2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3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5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2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7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86</w:t>
            </w:r>
          </w:p>
        </w:tc>
        <w:tc>
          <w:tcPr>
            <w:tcW w:w="900" w:type="dxa"/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22669" w:rsidTr="00E66103">
        <w:tc>
          <w:tcPr>
            <w:tcW w:w="3814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(N=3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2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96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0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3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9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2</w:t>
            </w:r>
          </w:p>
        </w:tc>
        <w:tc>
          <w:tcPr>
            <w:tcW w:w="900" w:type="dxa"/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22669" w:rsidTr="00160E6F">
        <w:tc>
          <w:tcPr>
            <w:tcW w:w="3814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191)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717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7</w:t>
            </w:r>
          </w:p>
        </w:tc>
        <w:tc>
          <w:tcPr>
            <w:tcW w:w="90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9</w:t>
            </w:r>
          </w:p>
        </w:tc>
        <w:tc>
          <w:tcPr>
            <w:tcW w:w="897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90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6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7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160E6F" w:rsidTr="00160E6F">
        <w:tc>
          <w:tcPr>
            <w:tcW w:w="14161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160E6F" w:rsidRDefault="00160E6F" w:rsidP="00160E6F">
            <w:pPr>
              <w:rPr>
                <w:rFonts w:cs="Times New Roman"/>
                <w:sz w:val="24"/>
                <w:szCs w:val="24"/>
              </w:rPr>
            </w:pPr>
            <w:r w:rsidRPr="00296C01">
              <w:rPr>
                <w:rFonts w:cs="Times New Roman"/>
                <w:b/>
                <w:sz w:val="24"/>
                <w:szCs w:val="24"/>
                <w:u w:val="single"/>
              </w:rPr>
              <w:t>Smoking-related Diseases</w:t>
            </w:r>
            <w:r w:rsidRPr="00296C01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96C01">
              <w:rPr>
                <w:rFonts w:cs="Times New Roman"/>
                <w:sz w:val="24"/>
                <w:szCs w:val="24"/>
              </w:rPr>
              <w:t>(not known to be related to solvent exposure)</w:t>
            </w:r>
          </w:p>
          <w:p w:rsidR="00160E6F" w:rsidRDefault="00160E6F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0E6F" w:rsidTr="00160E6F">
        <w:tc>
          <w:tcPr>
            <w:tcW w:w="3814" w:type="dxa"/>
            <w:tcBorders>
              <w:bottom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160E6F" w:rsidRPr="00B62CE5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160E6F" w:rsidTr="00160E6F">
        <w:tc>
          <w:tcPr>
            <w:tcW w:w="3814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Pr="00B62CE5" w:rsidRDefault="00160E6F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  (N=35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4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2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Pr="00AA2404" w:rsidRDefault="00160E6F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160E6F" w:rsidRDefault="00160E6F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D22669" w:rsidTr="00E66103">
        <w:tc>
          <w:tcPr>
            <w:tcW w:w="3814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4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6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0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63</w:t>
            </w:r>
            <w:r w:rsidR="000206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1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4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6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0" w:type="dxa"/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22669" w:rsidTr="00E66103">
        <w:tc>
          <w:tcPr>
            <w:tcW w:w="3814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(N=1,391)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0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2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3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3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Default="00020610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</w:tr>
    </w:tbl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160E6F" w:rsidRDefault="00160E6F" w:rsidP="00A627CC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127" w:type="dxa"/>
        <w:tblInd w:w="-570" w:type="dxa"/>
        <w:tblLook w:val="04A0"/>
      </w:tblPr>
      <w:tblGrid>
        <w:gridCol w:w="3780"/>
        <w:gridCol w:w="810"/>
        <w:gridCol w:w="717"/>
        <w:gridCol w:w="810"/>
        <w:gridCol w:w="900"/>
        <w:gridCol w:w="813"/>
        <w:gridCol w:w="900"/>
        <w:gridCol w:w="897"/>
        <w:gridCol w:w="900"/>
        <w:gridCol w:w="900"/>
        <w:gridCol w:w="900"/>
        <w:gridCol w:w="900"/>
        <w:gridCol w:w="900"/>
      </w:tblGrid>
      <w:tr w:rsidR="00D22669" w:rsidTr="00E66103">
        <w:tc>
          <w:tcPr>
            <w:tcW w:w="14127" w:type="dxa"/>
            <w:gridSpan w:val="13"/>
            <w:tcBorders>
              <w:bottom w:val="single" w:sz="4" w:space="0" w:color="auto"/>
            </w:tcBorders>
          </w:tcPr>
          <w:p w:rsidR="00D22669" w:rsidRPr="00160E6F" w:rsidRDefault="00D22669" w:rsidP="00B51ED4">
            <w:pPr>
              <w:pStyle w:val="PlainText"/>
              <w:rPr>
                <w:rFonts w:ascii="Times New Roman" w:hAnsi="Times New Roman"/>
                <w:b/>
                <w:sz w:val="28"/>
                <w:szCs w:val="28"/>
              </w:rPr>
            </w:pPr>
            <w:r w:rsidRPr="00160E6F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 xml:space="preserve">Cumulative Exposure to 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Trichloroethylene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TCE).  Reference group has no exposure to TCE.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669" w:rsidTr="00E66103">
        <w:tc>
          <w:tcPr>
            <w:tcW w:w="378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D22669" w:rsidP="00B51ED4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7D71F5" w:rsidTr="00E66103">
        <w:tc>
          <w:tcPr>
            <w:tcW w:w="3780" w:type="dxa"/>
            <w:tcBorders>
              <w:top w:val="single" w:sz="2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(N=1,078)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717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6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1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9</w:t>
            </w:r>
          </w:p>
        </w:tc>
        <w:tc>
          <w:tcPr>
            <w:tcW w:w="813" w:type="dxa"/>
            <w:tcBorders>
              <w:top w:val="single" w:sz="2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9</w:t>
            </w:r>
          </w:p>
        </w:tc>
        <w:tc>
          <w:tcPr>
            <w:tcW w:w="897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0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1</w:t>
            </w:r>
          </w:p>
        </w:tc>
      </w:tr>
      <w:tr w:rsidR="007D71F5" w:rsidTr="007D71F5">
        <w:tc>
          <w:tcPr>
            <w:tcW w:w="1412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7D71F5" w:rsidRPr="0093635B" w:rsidRDefault="007D71F5" w:rsidP="007D71F5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</w:p>
          <w:p w:rsidR="007D71F5" w:rsidRDefault="007D71F5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7D71F5" w:rsidTr="007D71F5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  (N=42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5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1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09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  (N=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6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1.4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5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  (N=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   (N=3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 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   (N=16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1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   (N=1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6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8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   (N=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3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 (N=5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5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</w:tr>
      <w:tr w:rsidR="007D71F5" w:rsidTr="007D71F5">
        <w:tc>
          <w:tcPr>
            <w:tcW w:w="14127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7D71F5" w:rsidRPr="0093635B" w:rsidRDefault="007D71F5" w:rsidP="007D71F5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</w:t>
            </w: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ry Interest</w:t>
            </w:r>
          </w:p>
          <w:p w:rsidR="007D71F5" w:rsidRDefault="007D71F5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7D71F5" w:rsidRPr="00B62CE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7D71F5" w:rsidTr="007D71F5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  (N=57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0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   (N=1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4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  (N=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  (N=8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8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  (N=23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3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  (N=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  (N=2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  (N=2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6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Pr="00B62CE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   (N=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9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1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Pr="00AA2404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7D71F5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female)   (N=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.7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D71F5" w:rsidRDefault="007D71F5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D22669" w:rsidTr="007D71F5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  <w:r w:rsidR="001C0331">
              <w:rPr>
                <w:rFonts w:ascii="Times New Roman" w:hAnsi="Times New Roman" w:cs="Times New Roman"/>
                <w:sz w:val="24"/>
                <w:szCs w:val="24"/>
              </w:rPr>
              <w:t xml:space="preserve">   (N=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9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.0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7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D71F5" w:rsidTr="00553A37">
        <w:tc>
          <w:tcPr>
            <w:tcW w:w="14127" w:type="dxa"/>
            <w:gridSpan w:val="13"/>
            <w:tcBorders>
              <w:bottom w:val="single" w:sz="4" w:space="0" w:color="auto"/>
            </w:tcBorders>
          </w:tcPr>
          <w:p w:rsidR="007D71F5" w:rsidRPr="007D71F5" w:rsidRDefault="007D71F5" w:rsidP="007D71F5">
            <w:pPr>
              <w:pStyle w:val="PlainText"/>
              <w:rPr>
                <w:rFonts w:ascii="Times New Roman" w:hAnsi="Times New Roman"/>
                <w:sz w:val="28"/>
                <w:szCs w:val="28"/>
              </w:rPr>
            </w:pPr>
            <w:r w:rsidRPr="007D71F5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umulative Exposure to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Trichloroethylene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7D71F5">
              <w:rPr>
                <w:rFonts w:ascii="Times New Roman" w:hAnsi="Times New Roman" w:cs="Times New Roman"/>
                <w:sz w:val="28"/>
                <w:szCs w:val="28"/>
              </w:rPr>
              <w:t>(TCE).</w:t>
            </w:r>
            <w:r w:rsidRPr="00160E6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</w:t>
            </w:r>
            <w:r w:rsidRPr="007D71F5">
              <w:rPr>
                <w:rFonts w:ascii="Times New Roman" w:hAnsi="Times New Roman" w:cs="Times New Roman"/>
                <w:sz w:val="28"/>
                <w:szCs w:val="28"/>
              </w:rPr>
              <w:t>Reference group has no exposure to TCE.</w:t>
            </w:r>
          </w:p>
          <w:p w:rsidR="007D71F5" w:rsidRDefault="007D71F5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A37" w:rsidTr="00553A37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D22669" w:rsidTr="00553A37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(N=21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3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7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5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79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22669" w:rsidTr="00E66103">
        <w:tc>
          <w:tcPr>
            <w:tcW w:w="378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(N=3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9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2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6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99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67</w:t>
            </w:r>
          </w:p>
        </w:tc>
        <w:tc>
          <w:tcPr>
            <w:tcW w:w="900" w:type="dxa"/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22669" w:rsidTr="00E66103">
        <w:tc>
          <w:tcPr>
            <w:tcW w:w="378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191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2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8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9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4</w:t>
            </w:r>
          </w:p>
        </w:tc>
        <w:tc>
          <w:tcPr>
            <w:tcW w:w="900" w:type="dxa"/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553A37" w:rsidTr="00553A37">
        <w:tc>
          <w:tcPr>
            <w:tcW w:w="14127" w:type="dxa"/>
            <w:gridSpan w:val="13"/>
            <w:tcBorders>
              <w:bottom w:val="single" w:sz="4" w:space="0" w:color="auto"/>
            </w:tcBorders>
          </w:tcPr>
          <w:p w:rsidR="00553A37" w:rsidRDefault="00553A37" w:rsidP="00553A37">
            <w:pPr>
              <w:rPr>
                <w:rFonts w:cs="Times New Roman"/>
                <w:sz w:val="24"/>
                <w:szCs w:val="24"/>
              </w:rPr>
            </w:pPr>
            <w:r w:rsidRPr="00296C01">
              <w:rPr>
                <w:rFonts w:cs="Times New Roman"/>
                <w:b/>
                <w:sz w:val="24"/>
                <w:szCs w:val="24"/>
                <w:u w:val="single"/>
              </w:rPr>
              <w:t>Smoking-related Diseases</w:t>
            </w:r>
            <w:r w:rsidRPr="00296C01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96C01">
              <w:rPr>
                <w:rFonts w:cs="Times New Roman"/>
                <w:sz w:val="24"/>
                <w:szCs w:val="24"/>
              </w:rPr>
              <w:t>(not known to be related to solvent exposure)</w:t>
            </w:r>
          </w:p>
          <w:p w:rsidR="00553A37" w:rsidRDefault="00553A3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A37" w:rsidTr="00553A37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37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553A37" w:rsidTr="00553A37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   (N=35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3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5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7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D22669" w:rsidTr="00E66103">
        <w:tc>
          <w:tcPr>
            <w:tcW w:w="378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 (N=47)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3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0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0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2</w:t>
            </w:r>
          </w:p>
        </w:tc>
        <w:tc>
          <w:tcPr>
            <w:tcW w:w="900" w:type="dxa"/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22669" w:rsidTr="00E66103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(N=1,391)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0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2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3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Default="00683F23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17</w:t>
            </w:r>
          </w:p>
        </w:tc>
      </w:tr>
    </w:tbl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553A37" w:rsidRDefault="00553A37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937142" w:rsidRDefault="00937142" w:rsidP="00A627CC">
      <w:pPr>
        <w:pStyle w:val="PlainTex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4109" w:type="dxa"/>
        <w:tblInd w:w="-162" w:type="dxa"/>
        <w:tblLook w:val="04A0"/>
      </w:tblPr>
      <w:tblGrid>
        <w:gridCol w:w="3780"/>
        <w:gridCol w:w="792"/>
        <w:gridCol w:w="717"/>
        <w:gridCol w:w="810"/>
        <w:gridCol w:w="900"/>
        <w:gridCol w:w="813"/>
        <w:gridCol w:w="900"/>
        <w:gridCol w:w="897"/>
        <w:gridCol w:w="900"/>
        <w:gridCol w:w="900"/>
        <w:gridCol w:w="900"/>
        <w:gridCol w:w="900"/>
        <w:gridCol w:w="900"/>
      </w:tblGrid>
      <w:tr w:rsidR="00D22669" w:rsidTr="00E66103">
        <w:tc>
          <w:tcPr>
            <w:tcW w:w="14109" w:type="dxa"/>
            <w:gridSpan w:val="13"/>
            <w:tcBorders>
              <w:bottom w:val="single" w:sz="4" w:space="0" w:color="auto"/>
            </w:tcBorders>
          </w:tcPr>
          <w:p w:rsidR="00D22669" w:rsidRPr="00553A37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53A37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 xml:space="preserve">Cumulative Exposure to </w:t>
            </w:r>
            <w:r w:rsidRPr="00553A37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Tetrachloroethylene</w:t>
            </w:r>
            <w:r w:rsidRPr="00553A3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PCE).  Reference group has no exposure to PCE.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22669" w:rsidTr="00E66103">
        <w:tc>
          <w:tcPr>
            <w:tcW w:w="3780" w:type="dxa"/>
            <w:tcBorders>
              <w:bottom w:val="single" w:sz="24" w:space="0" w:color="auto"/>
              <w:right w:val="single" w:sz="24" w:space="0" w:color="auto"/>
            </w:tcBorders>
          </w:tcPr>
          <w:p w:rsidR="00D22669" w:rsidRDefault="00D22669" w:rsidP="00B51ED4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19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24" w:space="0" w:color="auto"/>
            </w:tcBorders>
          </w:tcPr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D22669" w:rsidRPr="00B62CE5" w:rsidRDefault="00D22669" w:rsidP="00B51ED4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553A37" w:rsidTr="00E66103">
        <w:tc>
          <w:tcPr>
            <w:tcW w:w="3780" w:type="dxa"/>
            <w:tcBorders>
              <w:top w:val="single" w:sz="2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N=1,078)</w:t>
            </w:r>
          </w:p>
        </w:tc>
        <w:tc>
          <w:tcPr>
            <w:tcW w:w="792" w:type="dxa"/>
            <w:tcBorders>
              <w:top w:val="single" w:sz="2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717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0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0</w:t>
            </w:r>
          </w:p>
        </w:tc>
        <w:tc>
          <w:tcPr>
            <w:tcW w:w="813" w:type="dxa"/>
            <w:tcBorders>
              <w:top w:val="single" w:sz="2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1</w:t>
            </w:r>
          </w:p>
        </w:tc>
        <w:tc>
          <w:tcPr>
            <w:tcW w:w="897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11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09</w:t>
            </w:r>
          </w:p>
        </w:tc>
      </w:tr>
      <w:tr w:rsidR="00553A37" w:rsidTr="00553A37">
        <w:tc>
          <w:tcPr>
            <w:tcW w:w="14109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553A37" w:rsidRPr="0093635B" w:rsidRDefault="00553A37" w:rsidP="00553A3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</w:p>
          <w:p w:rsidR="00553A37" w:rsidRDefault="00553A3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553A37" w:rsidTr="00553A37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  (N=42)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0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8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8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5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42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9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   (N=11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3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8.1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  (N=51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   (N=35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8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  (N=165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0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   (N=17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5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4.5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   (N=66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0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 (N=58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4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698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N=24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7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7.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</w:tr>
      <w:tr w:rsidR="00553A37" w:rsidTr="00553A37">
        <w:tc>
          <w:tcPr>
            <w:tcW w:w="14109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:rsidR="00553A37" w:rsidRPr="0093635B" w:rsidRDefault="00553A37" w:rsidP="00553A3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cond</w:t>
            </w:r>
            <w:r w:rsidRPr="0093635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ry Interest</w:t>
            </w:r>
          </w:p>
          <w:p w:rsidR="00553A37" w:rsidRDefault="00553A3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553A37" w:rsidRPr="00B62CE5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553A37" w:rsidTr="00553A37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  (N=57)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2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0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0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9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  (N=110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9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  (N=24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9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   (N=86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   (N=237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9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8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51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  (N=74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1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0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5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  (N=29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5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8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  (N=26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6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2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7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Pr="00B62CE5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   (N=18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1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8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.1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Pr="00AA2404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.6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</w:tr>
      <w:tr w:rsidR="00553A37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 (female)    (N=10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.1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53A37" w:rsidRDefault="00553A37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</w:tc>
      </w:tr>
      <w:tr w:rsidR="00D22669" w:rsidTr="00553A37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  <w:r w:rsidR="001C0331">
              <w:rPr>
                <w:rFonts w:ascii="Times New Roman" w:hAnsi="Times New Roman" w:cs="Times New Roman"/>
                <w:sz w:val="24"/>
                <w:szCs w:val="24"/>
              </w:rPr>
              <w:t xml:space="preserve">    (N=12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tabs>
                <w:tab w:val="left" w:pos="85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.3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.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1C033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265F1" w:rsidTr="00E265F1">
        <w:tc>
          <w:tcPr>
            <w:tcW w:w="14109" w:type="dxa"/>
            <w:gridSpan w:val="13"/>
            <w:tcBorders>
              <w:bottom w:val="single" w:sz="4" w:space="0" w:color="auto"/>
            </w:tcBorders>
          </w:tcPr>
          <w:p w:rsidR="00E265F1" w:rsidRPr="00E265F1" w:rsidRDefault="00E265F1" w:rsidP="00E265F1">
            <w:pPr>
              <w:pStyle w:val="PlainText"/>
              <w:rPr>
                <w:rFonts w:ascii="Times New Roman" w:hAnsi="Times New Roman" w:cs="Times New Roman"/>
                <w:sz w:val="28"/>
                <w:szCs w:val="28"/>
              </w:rPr>
            </w:pPr>
            <w:r w:rsidRPr="00E265F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umulative Exposure to</w:t>
            </w:r>
            <w:r w:rsidRPr="00553A3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553A37">
              <w:rPr>
                <w:rFonts w:ascii="Times New Roman" w:hAnsi="Times New Roman" w:cs="Times New Roman"/>
                <w:b/>
                <w:sz w:val="28"/>
                <w:szCs w:val="28"/>
                <w:u w:val="single"/>
              </w:rPr>
              <w:t>Tetrachloroethylene</w:t>
            </w:r>
            <w:r w:rsidRPr="00553A3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E265F1">
              <w:rPr>
                <w:rFonts w:ascii="Times New Roman" w:hAnsi="Times New Roman" w:cs="Times New Roman"/>
                <w:sz w:val="28"/>
                <w:szCs w:val="28"/>
              </w:rPr>
              <w:t>(PCE).  Reference group has no exposure to PCE.</w:t>
            </w:r>
          </w:p>
          <w:p w:rsidR="00E265F1" w:rsidRDefault="00E265F1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5F1" w:rsidTr="00E265F1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E265F1" w:rsidRDefault="00E265F1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19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D22669" w:rsidTr="00E265F1">
        <w:tc>
          <w:tcPr>
            <w:tcW w:w="378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Pr="00B62CE5" w:rsidRDefault="00D22669" w:rsidP="0036338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  <w:r w:rsidR="00363389">
              <w:rPr>
                <w:rFonts w:ascii="Times New Roman" w:hAnsi="Times New Roman" w:cs="Times New Roman"/>
                <w:sz w:val="24"/>
                <w:szCs w:val="24"/>
              </w:rPr>
              <w:t xml:space="preserve">    (N=21)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717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55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45</w:t>
            </w:r>
          </w:p>
        </w:tc>
        <w:tc>
          <w:tcPr>
            <w:tcW w:w="897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5.50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6.0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22669" w:rsidTr="00E66103">
        <w:tc>
          <w:tcPr>
            <w:tcW w:w="3780" w:type="dxa"/>
            <w:tcBorders>
              <w:right w:val="single" w:sz="24" w:space="0" w:color="auto"/>
            </w:tcBorders>
          </w:tcPr>
          <w:p w:rsidR="00D22669" w:rsidRPr="00B62CE5" w:rsidRDefault="00D22669" w:rsidP="00D474A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37)</w:t>
            </w:r>
          </w:p>
        </w:tc>
        <w:tc>
          <w:tcPr>
            <w:tcW w:w="792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78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5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40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60</w:t>
            </w:r>
          </w:p>
        </w:tc>
        <w:tc>
          <w:tcPr>
            <w:tcW w:w="900" w:type="dxa"/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36338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22669" w:rsidTr="00E66103">
        <w:tc>
          <w:tcPr>
            <w:tcW w:w="3780" w:type="dxa"/>
            <w:tcBorders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(N=191)</w:t>
            </w:r>
          </w:p>
        </w:tc>
        <w:tc>
          <w:tcPr>
            <w:tcW w:w="792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71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57</w:t>
            </w:r>
          </w:p>
        </w:tc>
        <w:tc>
          <w:tcPr>
            <w:tcW w:w="81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34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13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27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6</w:t>
            </w:r>
          </w:p>
        </w:tc>
        <w:tc>
          <w:tcPr>
            <w:tcW w:w="897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86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71</w:t>
            </w:r>
          </w:p>
        </w:tc>
        <w:tc>
          <w:tcPr>
            <w:tcW w:w="900" w:type="dxa"/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57</w:t>
            </w:r>
          </w:p>
        </w:tc>
        <w:tc>
          <w:tcPr>
            <w:tcW w:w="900" w:type="dxa"/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E265F1" w:rsidTr="00E265F1">
        <w:tc>
          <w:tcPr>
            <w:tcW w:w="14109" w:type="dxa"/>
            <w:gridSpan w:val="13"/>
            <w:tcBorders>
              <w:bottom w:val="single" w:sz="4" w:space="0" w:color="auto"/>
            </w:tcBorders>
          </w:tcPr>
          <w:p w:rsidR="00E265F1" w:rsidRDefault="00E265F1" w:rsidP="00E265F1">
            <w:pPr>
              <w:rPr>
                <w:rFonts w:cs="Times New Roman"/>
                <w:sz w:val="24"/>
                <w:szCs w:val="24"/>
              </w:rPr>
            </w:pPr>
            <w:r w:rsidRPr="00296C01">
              <w:rPr>
                <w:rFonts w:cs="Times New Roman"/>
                <w:b/>
                <w:sz w:val="24"/>
                <w:szCs w:val="24"/>
                <w:u w:val="single"/>
              </w:rPr>
              <w:t>Smoking-related Diseases</w:t>
            </w:r>
            <w:r w:rsidRPr="00296C01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96C01">
              <w:rPr>
                <w:rFonts w:cs="Times New Roman"/>
                <w:sz w:val="24"/>
                <w:szCs w:val="24"/>
              </w:rPr>
              <w:t>(not known to be related to solvent exposure)</w:t>
            </w:r>
          </w:p>
          <w:p w:rsidR="00E265F1" w:rsidRDefault="00E265F1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5F1" w:rsidTr="00E265F1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E265F1" w:rsidRDefault="00E265F1" w:rsidP="009431AF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derlying</w:t>
            </w: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A10DC6">
              <w:rPr>
                <w:rFonts w:ascii="Times New Roman" w:hAnsi="Times New Roman"/>
                <w:b/>
                <w:sz w:val="24"/>
                <w:szCs w:val="24"/>
              </w:rPr>
              <w:t>C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eath</w:t>
            </w:r>
          </w:p>
        </w:tc>
        <w:tc>
          <w:tcPr>
            <w:tcW w:w="3219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UCL        N</w:t>
            </w:r>
          </w:p>
        </w:tc>
        <w:tc>
          <w:tcPr>
            <w:tcW w:w="3510" w:type="dxa"/>
            <w:gridSpan w:val="4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Medium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LCL       UCL           N</w:t>
            </w:r>
          </w:p>
        </w:tc>
        <w:tc>
          <w:tcPr>
            <w:tcW w:w="3600" w:type="dxa"/>
            <w:gridSpan w:val="4"/>
            <w:tcBorders>
              <w:left w:val="single" w:sz="24" w:space="0" w:color="auto"/>
              <w:bottom w:val="single" w:sz="18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High</w:t>
            </w:r>
            <w:r w:rsidRPr="00B62CE5">
              <w:rPr>
                <w:rFonts w:ascii="Times New Roman" w:hAnsi="Times New Roman"/>
                <w:sz w:val="24"/>
                <w:szCs w:val="24"/>
              </w:rPr>
              <w:t xml:space="preserve"> Exposure</w:t>
            </w:r>
          </w:p>
          <w:p w:rsidR="00E265F1" w:rsidRPr="00B62CE5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795412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LCL       UCL          N</w:t>
            </w:r>
          </w:p>
        </w:tc>
      </w:tr>
      <w:tr w:rsidR="00E265F1" w:rsidTr="00E265F1">
        <w:tc>
          <w:tcPr>
            <w:tcW w:w="378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E265F1" w:rsidRPr="00B62CE5" w:rsidRDefault="00E265F1" w:rsidP="009431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   (N=35)</w:t>
            </w:r>
          </w:p>
        </w:tc>
        <w:tc>
          <w:tcPr>
            <w:tcW w:w="792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22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20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E265F1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4</w:t>
            </w:r>
          </w:p>
        </w:tc>
        <w:tc>
          <w:tcPr>
            <w:tcW w:w="813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7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80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  <w:right w:val="single" w:sz="24" w:space="0" w:color="auto"/>
            </w:tcBorders>
          </w:tcPr>
          <w:p w:rsidR="00E265F1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6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56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Pr="00AA2404" w:rsidRDefault="00E265F1" w:rsidP="009431A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3.69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</w:tcPr>
          <w:p w:rsidR="00E265F1" w:rsidRDefault="00E265F1" w:rsidP="009431A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1</w:t>
            </w:r>
          </w:p>
        </w:tc>
      </w:tr>
      <w:tr w:rsidR="00D22669" w:rsidTr="00E265F1">
        <w:tc>
          <w:tcPr>
            <w:tcW w:w="378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Pr="00B62CE5" w:rsidRDefault="00D22669" w:rsidP="00D2266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 xml:space="preserve">      (N=47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2.7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3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7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22669" w:rsidTr="00E66103">
        <w:tc>
          <w:tcPr>
            <w:tcW w:w="378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Pr="00B62CE5" w:rsidRDefault="00D22669" w:rsidP="00D474A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  <w:r w:rsidR="00D474A5">
              <w:rPr>
                <w:rFonts w:ascii="Times New Roman" w:hAnsi="Times New Roman" w:cs="Times New Roman"/>
                <w:sz w:val="24"/>
                <w:szCs w:val="24"/>
              </w:rPr>
              <w:t>(N=1,391)</w:t>
            </w:r>
          </w:p>
        </w:tc>
        <w:tc>
          <w:tcPr>
            <w:tcW w:w="792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71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D415C7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813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88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24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900" w:type="dxa"/>
            <w:tcBorders>
              <w:left w:val="single" w:sz="24" w:space="0" w:color="auto"/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Pr="00AA2404" w:rsidRDefault="00D22669" w:rsidP="00D2266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404">
              <w:rPr>
                <w:rFonts w:ascii="Times New Roman" w:hAnsi="Times New Roman" w:cs="Times New Roman"/>
                <w:i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D22669" w:rsidRDefault="004D0382" w:rsidP="00D22669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74A5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</w:tr>
    </w:tbl>
    <w:p w:rsidR="00D22669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p w:rsidR="00937142" w:rsidRDefault="00937142" w:rsidP="00D22669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22669" w:rsidRDefault="00D22669" w:rsidP="00D22669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Notes on the tables</w:t>
      </w: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zard ratios </w:t>
      </w:r>
      <w:r w:rsidR="00E265F1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obtained using the Cox extended model with categorical cumulative exposure as a time-varying variable and age as the time variable.  The hazard ratios </w:t>
      </w:r>
      <w:r w:rsidR="00E265F1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re adjusted by sex, race, rank, and education level.  The categorical cumulative exposure variable </w:t>
      </w:r>
      <w:r w:rsidR="00E265F1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lagged 10 years.</w:t>
      </w: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es </w:t>
      </w:r>
      <w:r w:rsidR="00E265F1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>re internal to the Camp Lejeune cohort.</w:t>
      </w: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22669" w:rsidRDefault="00D22669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cause of sparse data, regressions were not conducted for the following diseases: </w:t>
      </w:r>
      <w:r w:rsidR="00937142">
        <w:rPr>
          <w:rFonts w:ascii="Times New Roman" w:hAnsi="Times New Roman" w:cs="Times New Roman"/>
          <w:sz w:val="24"/>
          <w:szCs w:val="24"/>
        </w:rPr>
        <w:t xml:space="preserve">laryngeal cancer, </w:t>
      </w:r>
      <w:r>
        <w:rPr>
          <w:rFonts w:ascii="Times New Roman" w:hAnsi="Times New Roman" w:cs="Times New Roman"/>
          <w:sz w:val="24"/>
          <w:szCs w:val="24"/>
        </w:rPr>
        <w:t xml:space="preserve">male breast cancer, cervical cancer, aplastic anemia, and Parkinson’s disease.  </w:t>
      </w:r>
    </w:p>
    <w:p w:rsidR="00846FC3" w:rsidRDefault="00846FC3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46FC3" w:rsidRDefault="00846FC3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ver cancer includes cancers of the b</w:t>
      </w:r>
      <w:r w:rsidRPr="00846FC3">
        <w:rPr>
          <w:rFonts w:ascii="Times New Roman" w:hAnsi="Times New Roman" w:cs="Times New Roman"/>
          <w:sz w:val="24"/>
          <w:szCs w:val="24"/>
        </w:rPr>
        <w:t>iliary passages, liver and gall bladd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46FC3" w:rsidRDefault="00846FC3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ng cancer includes cancers of the trachea, bronchus, and lung.</w:t>
      </w:r>
    </w:p>
    <w:p w:rsidR="00846FC3" w:rsidRDefault="00846FC3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 cancers include cancers of the b</w:t>
      </w:r>
      <w:r w:rsidRPr="00846FC3">
        <w:rPr>
          <w:rFonts w:ascii="Times New Roman" w:hAnsi="Times New Roman" w:cs="Times New Roman"/>
          <w:sz w:val="24"/>
          <w:szCs w:val="24"/>
        </w:rPr>
        <w:t xml:space="preserve">uccal cavity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46FC3">
        <w:rPr>
          <w:rFonts w:ascii="Times New Roman" w:hAnsi="Times New Roman" w:cs="Times New Roman"/>
          <w:sz w:val="24"/>
          <w:szCs w:val="24"/>
        </w:rPr>
        <w:t>harynx.</w:t>
      </w:r>
    </w:p>
    <w:p w:rsidR="00846FC3" w:rsidRDefault="00846FC3" w:rsidP="00D22669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ovascular disease includes diseases of the heart and other diseases of the circulatory system.</w:t>
      </w:r>
    </w:p>
    <w:p w:rsidR="00D22669" w:rsidRPr="00A627CC" w:rsidRDefault="00D22669" w:rsidP="00A627CC">
      <w:pPr>
        <w:pStyle w:val="PlainText"/>
        <w:rPr>
          <w:rFonts w:ascii="Times New Roman" w:hAnsi="Times New Roman"/>
          <w:sz w:val="24"/>
          <w:szCs w:val="24"/>
        </w:rPr>
      </w:pPr>
    </w:p>
    <w:sectPr w:rsidR="00D22669" w:rsidRPr="00A627CC" w:rsidSect="00A627CC">
      <w:headerReference w:type="default" r:id="rId6"/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4E1" w:rsidRDefault="001444E1" w:rsidP="001444E1">
      <w:pPr>
        <w:spacing w:after="0" w:line="240" w:lineRule="auto"/>
      </w:pPr>
      <w:r>
        <w:separator/>
      </w:r>
    </w:p>
  </w:endnote>
  <w:endnote w:type="continuationSeparator" w:id="0">
    <w:p w:rsidR="001444E1" w:rsidRDefault="001444E1" w:rsidP="00144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4E1" w:rsidRDefault="001444E1" w:rsidP="001444E1">
      <w:pPr>
        <w:spacing w:after="0" w:line="240" w:lineRule="auto"/>
      </w:pPr>
      <w:r>
        <w:separator/>
      </w:r>
    </w:p>
  </w:footnote>
  <w:footnote w:type="continuationSeparator" w:id="0">
    <w:p w:rsidR="001444E1" w:rsidRDefault="001444E1" w:rsidP="001444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009760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1444E1" w:rsidRDefault="001444E1">
        <w:pPr>
          <w:pStyle w:val="Header"/>
          <w:jc w:val="right"/>
        </w:pPr>
        <w:r>
          <w:t xml:space="preserve">Page </w:t>
        </w:r>
        <w:r w:rsidR="001968A2">
          <w:fldChar w:fldCharType="begin"/>
        </w:r>
        <w:r>
          <w:instrText xml:space="preserve"> PAGE   \* MERGEFORMAT </w:instrText>
        </w:r>
        <w:r w:rsidR="001968A2">
          <w:fldChar w:fldCharType="separate"/>
        </w:r>
        <w:r w:rsidR="00264A91">
          <w:rPr>
            <w:noProof/>
          </w:rPr>
          <w:t>1</w:t>
        </w:r>
        <w:r w:rsidR="001968A2">
          <w:rPr>
            <w:noProof/>
          </w:rPr>
          <w:fldChar w:fldCharType="end"/>
        </w:r>
      </w:p>
    </w:sdtContent>
  </w:sdt>
  <w:p w:rsidR="001444E1" w:rsidRDefault="001444E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27CC"/>
    <w:rsid w:val="00020610"/>
    <w:rsid w:val="001444E1"/>
    <w:rsid w:val="00160E6F"/>
    <w:rsid w:val="001968A2"/>
    <w:rsid w:val="001C0331"/>
    <w:rsid w:val="0021009E"/>
    <w:rsid w:val="00262F65"/>
    <w:rsid w:val="00264A91"/>
    <w:rsid w:val="00286CA6"/>
    <w:rsid w:val="00291B68"/>
    <w:rsid w:val="002A7F2A"/>
    <w:rsid w:val="00363389"/>
    <w:rsid w:val="0037423E"/>
    <w:rsid w:val="0038379D"/>
    <w:rsid w:val="004340CF"/>
    <w:rsid w:val="004B3D6A"/>
    <w:rsid w:val="004D0382"/>
    <w:rsid w:val="00553A37"/>
    <w:rsid w:val="00683F23"/>
    <w:rsid w:val="00715F4A"/>
    <w:rsid w:val="00770DF0"/>
    <w:rsid w:val="007D71F5"/>
    <w:rsid w:val="007F2E0A"/>
    <w:rsid w:val="00846FC3"/>
    <w:rsid w:val="00920E4C"/>
    <w:rsid w:val="00931E77"/>
    <w:rsid w:val="00937142"/>
    <w:rsid w:val="00A627CC"/>
    <w:rsid w:val="00B51ED4"/>
    <w:rsid w:val="00C03DA6"/>
    <w:rsid w:val="00CA0BEE"/>
    <w:rsid w:val="00CF477B"/>
    <w:rsid w:val="00D22669"/>
    <w:rsid w:val="00D415C7"/>
    <w:rsid w:val="00D474A5"/>
    <w:rsid w:val="00E245ED"/>
    <w:rsid w:val="00E265F1"/>
    <w:rsid w:val="00E66103"/>
    <w:rsid w:val="00F33C57"/>
    <w:rsid w:val="00FA698F"/>
    <w:rsid w:val="00FB6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Calibr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7CC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27CC"/>
    <w:rPr>
      <w:rFonts w:ascii="Consolas" w:eastAsiaTheme="minorHAnsi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A62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E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7CC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27CC"/>
    <w:rPr>
      <w:rFonts w:ascii="Consolas" w:eastAsiaTheme="minorHAnsi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A62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E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E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63</Words>
  <Characters>1689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adayap</cp:lastModifiedBy>
  <cp:revision>3</cp:revision>
  <dcterms:created xsi:type="dcterms:W3CDTF">2013-12-09T15:40:00Z</dcterms:created>
  <dcterms:modified xsi:type="dcterms:W3CDTF">2014-02-19T00:49:00Z</dcterms:modified>
</cp:coreProperties>
</file>